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43512" w14:textId="124C4349" w:rsidR="00C646AE" w:rsidRPr="00FB1655" w:rsidRDefault="00C646AE" w:rsidP="00D9042C">
      <w:pPr>
        <w:rPr>
          <w:rFonts w:ascii="Times New Roman" w:hAnsi="Times New Roman" w:cs="Times New Roman"/>
          <w:b/>
          <w:bCs/>
        </w:rPr>
      </w:pPr>
      <w:r w:rsidRPr="007476CE">
        <w:rPr>
          <w:rFonts w:ascii="Times New Roman" w:hAnsi="Times New Roman" w:cs="Times New Roman"/>
          <w:b/>
          <w:bCs/>
        </w:rPr>
        <w:t>Average</w:t>
      </w:r>
      <w:r w:rsidRPr="00FB1655">
        <w:rPr>
          <w:rFonts w:ascii="Times New Roman" w:hAnsi="Times New Roman" w:cs="Times New Roman"/>
          <w:b/>
          <w:bCs/>
        </w:rPr>
        <w:t xml:space="preserve"> inpatient census by COVID-19 status</w:t>
      </w:r>
    </w:p>
    <w:p w14:paraId="7424BF51" w14:textId="77777777" w:rsidR="00CD478D" w:rsidRPr="00FB1655" w:rsidRDefault="00CD478D" w:rsidP="00D9042C">
      <w:pPr>
        <w:rPr>
          <w:rFonts w:ascii="Times New Roman" w:hAnsi="Times New Roman" w:cs="Times New Roman"/>
          <w:i/>
          <w:iCs/>
        </w:rPr>
      </w:pPr>
    </w:p>
    <w:p w14:paraId="63D55AA4" w14:textId="00345991" w:rsidR="00C646AE" w:rsidRPr="00FB1655" w:rsidRDefault="00C646AE" w:rsidP="00C646AE">
      <w:pPr>
        <w:ind w:firstLine="720"/>
        <w:rPr>
          <w:rFonts w:ascii="Times New Roman" w:hAnsi="Times New Roman" w:cs="Times New Roman"/>
          <w:color w:val="000000" w:themeColor="text1"/>
        </w:rPr>
      </w:pPr>
      <w:r w:rsidRPr="00FB1655">
        <w:rPr>
          <w:rFonts w:ascii="Times New Roman" w:hAnsi="Times New Roman" w:cs="Times New Roman"/>
          <w:color w:val="000000" w:themeColor="text1"/>
        </w:rPr>
        <w:t>The patient census by COVID-19 status on the intervention and comparator units in each stage of the pandemic are described</w:t>
      </w:r>
      <w:r w:rsidR="000B39CA">
        <w:rPr>
          <w:rFonts w:ascii="Times New Roman" w:hAnsi="Times New Roman" w:cs="Times New Roman"/>
          <w:color w:val="000000" w:themeColor="text1"/>
        </w:rPr>
        <w:t xml:space="preserve"> below</w:t>
      </w:r>
      <w:r w:rsidRPr="00FB1655">
        <w:rPr>
          <w:rFonts w:ascii="Times New Roman" w:hAnsi="Times New Roman" w:cs="Times New Roman"/>
          <w:color w:val="000000" w:themeColor="text1"/>
        </w:rPr>
        <w:t xml:space="preserve"> in </w:t>
      </w:r>
      <w:r w:rsidRPr="000B39C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D143B7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0B39CA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B1655">
        <w:rPr>
          <w:rFonts w:ascii="Times New Roman" w:hAnsi="Times New Roman" w:cs="Times New Roman"/>
          <w:color w:val="000000" w:themeColor="text1"/>
        </w:rPr>
        <w:t xml:space="preserve">. In the first 4 stages in the pandemic, the primary COVID-19 unit housed the majority of patients with COVID-19 whereas the comparison units rarely cared for COVID-19 units before Surge #2. The comparison units primarily served patients without COVID-19, but the primary COVID-19 unit also cared for patients without COVID-19. </w:t>
      </w:r>
    </w:p>
    <w:p w14:paraId="0B0338E5" w14:textId="77777777" w:rsidR="00C646AE" w:rsidRPr="00FB1655" w:rsidRDefault="00C646AE" w:rsidP="00C646AE">
      <w:pPr>
        <w:ind w:firstLine="720"/>
        <w:rPr>
          <w:rFonts w:ascii="Times New Roman" w:hAnsi="Times New Roman" w:cs="Times New Roman"/>
          <w:color w:val="000000" w:themeColor="text1"/>
        </w:rPr>
      </w:pPr>
    </w:p>
    <w:p w14:paraId="15AA7193" w14:textId="1C8F631B" w:rsidR="00C646AE" w:rsidRPr="00FB1655" w:rsidRDefault="00C646AE" w:rsidP="00C646AE">
      <w:pPr>
        <w:rPr>
          <w:rFonts w:ascii="Times New Roman" w:hAnsi="Times New Roman" w:cs="Times New Roman"/>
        </w:rPr>
      </w:pPr>
      <w:r w:rsidRPr="00FB1655">
        <w:rPr>
          <w:rFonts w:ascii="Times New Roman" w:hAnsi="Times New Roman" w:cs="Times New Roman"/>
          <w:b/>
          <w:bCs/>
        </w:rPr>
        <w:t xml:space="preserve">Table </w:t>
      </w:r>
      <w:r w:rsidR="00055D19">
        <w:rPr>
          <w:rFonts w:ascii="Times New Roman" w:hAnsi="Times New Roman" w:cs="Times New Roman"/>
          <w:b/>
          <w:bCs/>
        </w:rPr>
        <w:t>S</w:t>
      </w:r>
      <w:r w:rsidRPr="00FB1655">
        <w:rPr>
          <w:rFonts w:ascii="Times New Roman" w:hAnsi="Times New Roman" w:cs="Times New Roman"/>
          <w:b/>
          <w:bCs/>
        </w:rPr>
        <w:t xml:space="preserve">1. </w:t>
      </w:r>
      <w:r w:rsidRPr="00FB1655">
        <w:rPr>
          <w:rFonts w:ascii="Times New Roman" w:hAnsi="Times New Roman" w:cs="Times New Roman"/>
        </w:rPr>
        <w:t xml:space="preserve">Average inpatient census by COVID-19 status on a primary COVID-19 unit and three comparison units during the SARS-CoV-2 pandemic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6"/>
        <w:gridCol w:w="587"/>
        <w:gridCol w:w="2029"/>
        <w:gridCol w:w="1740"/>
        <w:gridCol w:w="1937"/>
        <w:gridCol w:w="1871"/>
      </w:tblGrid>
      <w:tr w:rsidR="00C646AE" w:rsidRPr="009E0FC2" w14:paraId="56CE3E36" w14:textId="77777777" w:rsidTr="00C252BE">
        <w:tc>
          <w:tcPr>
            <w:tcW w:w="640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3D9B6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period</w:t>
            </w:r>
          </w:p>
        </w:tc>
        <w:tc>
          <w:tcPr>
            <w:tcW w:w="275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3F5A1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ift</w:t>
            </w:r>
          </w:p>
        </w:tc>
        <w:tc>
          <w:tcPr>
            <w:tcW w:w="203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30B83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COVID-19 Unit</w:t>
            </w:r>
          </w:p>
        </w:tc>
        <w:tc>
          <w:tcPr>
            <w:tcW w:w="204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D7B42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 Units</w:t>
            </w:r>
          </w:p>
        </w:tc>
      </w:tr>
      <w:tr w:rsidR="00C646AE" w:rsidRPr="009E0FC2" w14:paraId="4A32C496" w14:textId="77777777" w:rsidTr="00C252BE"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5700A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801FB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0C590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 COVID-19 per shift</w:t>
            </w:r>
          </w:p>
          <w:p w14:paraId="0C77F4D1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(SD), range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79EAF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out COVID-19 per shift</w:t>
            </w:r>
          </w:p>
          <w:p w14:paraId="668F9895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(SD), range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D7375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 COVID-19 per unit per shift</w:t>
            </w:r>
          </w:p>
          <w:p w14:paraId="23A3157D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(SD), range)</w:t>
            </w:r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C28EA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out COVID-19 per unit per shift</w:t>
            </w:r>
          </w:p>
          <w:p w14:paraId="303A5DF1" w14:textId="77777777" w:rsidR="00C646AE" w:rsidRPr="009E0FC2" w:rsidRDefault="00C646AE" w:rsidP="00C25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(SD), range)</w:t>
            </w:r>
          </w:p>
        </w:tc>
      </w:tr>
      <w:tr w:rsidR="00C646AE" w:rsidRPr="009E0FC2" w14:paraId="3AE6A54E" w14:textId="77777777" w:rsidTr="00C252BE"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C86C3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Pre-pandemic and pre-telemedicin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A9945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96A8E8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), 0 - 0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DAB901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(1.4), 14 - 20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F82458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), 0 - 0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971AA9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 (2.2), 8 - 20</w:t>
            </w:r>
          </w:p>
        </w:tc>
      </w:tr>
      <w:tr w:rsidR="00C646AE" w:rsidRPr="009E0FC2" w14:paraId="53F47819" w14:textId="77777777" w:rsidTr="00C252BE"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67FE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6021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AE983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), 0 - 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11979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1.9), 18 - 2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F09AFA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), 0 - 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76219E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 (2.8), 8 - 28</w:t>
            </w:r>
          </w:p>
        </w:tc>
      </w:tr>
      <w:tr w:rsidR="00C646AE" w:rsidRPr="009E0FC2" w14:paraId="15626BDF" w14:textId="77777777" w:rsidTr="00C252BE"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3EC8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Telemedicine deploym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677B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3FB7F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2.8), 0 - 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8085B9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(5.9), 0 - 1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96D6A3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), 0 - 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B4E92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 (3.7), 4 - 20</w:t>
            </w:r>
          </w:p>
        </w:tc>
      </w:tr>
      <w:tr w:rsidR="00C646AE" w:rsidRPr="009E0FC2" w14:paraId="62721B7C" w14:textId="77777777" w:rsidTr="00C252BE"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FBB0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7930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B9EFCC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(3.6), 0 - 1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3111EC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 (7.6), 0 - 2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892FA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), 0 - 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F6C86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 (4.3), 5 - 25</w:t>
            </w:r>
          </w:p>
        </w:tc>
      </w:tr>
      <w:tr w:rsidR="00C646AE" w:rsidRPr="009E0FC2" w14:paraId="131F3036" w14:textId="77777777" w:rsidTr="00C252BE"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539D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Non-surge #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99A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D3AF66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2.1), 0 - 1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FCA3D6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 (3.5), 0 - 1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262308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1 (0.1), 0 - 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1ABF06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(2.5), 9 - 20</w:t>
            </w:r>
          </w:p>
        </w:tc>
      </w:tr>
      <w:tr w:rsidR="00C646AE" w:rsidRPr="009E0FC2" w14:paraId="6CA83A6F" w14:textId="77777777" w:rsidTr="00C252BE"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31CE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696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016046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(2.5), 1 - 1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D749E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(4.2), 0 - 1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3BE389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1 (0.1), 0 - 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94E1D3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 (3.0), 13 - 27</w:t>
            </w:r>
          </w:p>
        </w:tc>
      </w:tr>
      <w:tr w:rsidR="00C646AE" w:rsidRPr="009E0FC2" w14:paraId="734907AA" w14:textId="77777777" w:rsidTr="00C252BE"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ABEA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Surge #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DF97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C7647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2.9), 3 - 1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6532EA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1.4), 0 - 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5F427B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1 (0.1), 0 - 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862BBE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(1.3), 14 - 20</w:t>
            </w:r>
          </w:p>
        </w:tc>
      </w:tr>
      <w:tr w:rsidR="00C646AE" w:rsidRPr="009E0FC2" w14:paraId="0FD728CC" w14:textId="77777777" w:rsidTr="00C252BE"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05B5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E1D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4712C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 (3.1), 7 - 1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A9105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(1.9), 0 - 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E40F6C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1 (0.2), 0 - 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30A92E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(2.1), 17 - 29</w:t>
            </w:r>
          </w:p>
        </w:tc>
      </w:tr>
      <w:tr w:rsidR="00C646AE" w:rsidRPr="009E0FC2" w14:paraId="6C57E396" w14:textId="77777777" w:rsidTr="00C252BE"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E0D7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Non-surge #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83EE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3C038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 (2.2), 1 - 1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60F3A4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(3.1), 1 - 1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6FB5FE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6), 0 - 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A59BD5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 (1.6), 11 - 20</w:t>
            </w:r>
          </w:p>
        </w:tc>
      </w:tr>
      <w:tr w:rsidR="00C646AE" w:rsidRPr="009E0FC2" w14:paraId="3C763EEE" w14:textId="77777777" w:rsidTr="00C252BE"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EDF4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5D6B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1F990E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(2.6), 1 - 1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3F8DFC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(3.7), 2 - 1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36DA52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6), 0 - 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624ED0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 (2.2), 14 - 26</w:t>
            </w:r>
          </w:p>
        </w:tc>
      </w:tr>
      <w:tr w:rsidR="00C646AE" w:rsidRPr="009E0FC2" w14:paraId="1D15C714" w14:textId="77777777" w:rsidTr="00C252BE"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9013C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Surge #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2D4B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836F90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1.5), 0 - 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5BAE93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2.6), 6 - 1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44E6EA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1.1), 0 - 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5B6A9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(3.4), 5 - 20</w:t>
            </w:r>
          </w:p>
        </w:tc>
      </w:tr>
      <w:tr w:rsidR="00C646AE" w:rsidRPr="009E0FC2" w14:paraId="06074F50" w14:textId="77777777" w:rsidTr="00C252BE"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30D06" w14:textId="77777777" w:rsidR="00C646AE" w:rsidRPr="009E0FC2" w:rsidRDefault="00C646AE" w:rsidP="00C252BE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79951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7E16EC0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2.0), 0 - 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E6289AD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(2.6), 9 - 18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5488818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1.4), 0 - 6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A99B6D1" w14:textId="77777777" w:rsidR="00C646AE" w:rsidRPr="009E0FC2" w:rsidRDefault="00C646AE" w:rsidP="00C252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0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(4.1), 6 - 28</w:t>
            </w:r>
          </w:p>
        </w:tc>
      </w:tr>
    </w:tbl>
    <w:p w14:paraId="3DC434D9" w14:textId="24337D75" w:rsidR="001A42E0" w:rsidRPr="001A42E0" w:rsidRDefault="00A8031F" w:rsidP="00D9042C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noProof/>
          <w:u w:val="single"/>
        </w:rPr>
        <w:t xml:space="preserve"> </w:t>
      </w:r>
    </w:p>
    <w:sectPr w:rsidR="001A42E0" w:rsidRPr="001A42E0" w:rsidSect="00664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625DFB"/>
    <w:multiLevelType w:val="hybridMultilevel"/>
    <w:tmpl w:val="1226A1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42C"/>
    <w:rsid w:val="00005755"/>
    <w:rsid w:val="0000621B"/>
    <w:rsid w:val="00016B50"/>
    <w:rsid w:val="00022E04"/>
    <w:rsid w:val="00055D19"/>
    <w:rsid w:val="00075505"/>
    <w:rsid w:val="0008439E"/>
    <w:rsid w:val="000B39CA"/>
    <w:rsid w:val="000D3DD9"/>
    <w:rsid w:val="000E0418"/>
    <w:rsid w:val="000E0AC8"/>
    <w:rsid w:val="000E3414"/>
    <w:rsid w:val="001035DB"/>
    <w:rsid w:val="00114E70"/>
    <w:rsid w:val="00126EE5"/>
    <w:rsid w:val="001316AC"/>
    <w:rsid w:val="00144155"/>
    <w:rsid w:val="00154D13"/>
    <w:rsid w:val="00161A64"/>
    <w:rsid w:val="00170F7F"/>
    <w:rsid w:val="00173297"/>
    <w:rsid w:val="001742F4"/>
    <w:rsid w:val="00180DFF"/>
    <w:rsid w:val="001811DE"/>
    <w:rsid w:val="001849B9"/>
    <w:rsid w:val="001A42E0"/>
    <w:rsid w:val="001F234A"/>
    <w:rsid w:val="001F4A0D"/>
    <w:rsid w:val="00204EE3"/>
    <w:rsid w:val="002353D7"/>
    <w:rsid w:val="00270B7D"/>
    <w:rsid w:val="00297FD5"/>
    <w:rsid w:val="002A1F61"/>
    <w:rsid w:val="002A4767"/>
    <w:rsid w:val="002C5DE1"/>
    <w:rsid w:val="002D6B35"/>
    <w:rsid w:val="002E0FFB"/>
    <w:rsid w:val="002F3079"/>
    <w:rsid w:val="002F32B5"/>
    <w:rsid w:val="003D781A"/>
    <w:rsid w:val="00407273"/>
    <w:rsid w:val="00415CDD"/>
    <w:rsid w:val="00433973"/>
    <w:rsid w:val="004416BA"/>
    <w:rsid w:val="004532C5"/>
    <w:rsid w:val="00493AD5"/>
    <w:rsid w:val="004A0598"/>
    <w:rsid w:val="004C2C5D"/>
    <w:rsid w:val="004F5574"/>
    <w:rsid w:val="00502072"/>
    <w:rsid w:val="0053207E"/>
    <w:rsid w:val="00546BDB"/>
    <w:rsid w:val="005812E7"/>
    <w:rsid w:val="00584CF4"/>
    <w:rsid w:val="005868DA"/>
    <w:rsid w:val="0059336F"/>
    <w:rsid w:val="005B3E6B"/>
    <w:rsid w:val="005C2D8A"/>
    <w:rsid w:val="005D25BE"/>
    <w:rsid w:val="005E2860"/>
    <w:rsid w:val="005E52E8"/>
    <w:rsid w:val="00625760"/>
    <w:rsid w:val="006427EB"/>
    <w:rsid w:val="00651AC2"/>
    <w:rsid w:val="0065400C"/>
    <w:rsid w:val="0065604B"/>
    <w:rsid w:val="00664358"/>
    <w:rsid w:val="006731F6"/>
    <w:rsid w:val="00686116"/>
    <w:rsid w:val="00694C82"/>
    <w:rsid w:val="006B1918"/>
    <w:rsid w:val="006D56D6"/>
    <w:rsid w:val="006E118C"/>
    <w:rsid w:val="006F7CF2"/>
    <w:rsid w:val="00700077"/>
    <w:rsid w:val="00712506"/>
    <w:rsid w:val="007159E2"/>
    <w:rsid w:val="007216EB"/>
    <w:rsid w:val="00726DC5"/>
    <w:rsid w:val="00730AEE"/>
    <w:rsid w:val="007379D2"/>
    <w:rsid w:val="00743C87"/>
    <w:rsid w:val="007476CE"/>
    <w:rsid w:val="00752192"/>
    <w:rsid w:val="00752418"/>
    <w:rsid w:val="00775068"/>
    <w:rsid w:val="00782AB3"/>
    <w:rsid w:val="00792C45"/>
    <w:rsid w:val="007E30DB"/>
    <w:rsid w:val="0083102D"/>
    <w:rsid w:val="00831645"/>
    <w:rsid w:val="00842160"/>
    <w:rsid w:val="00845DB7"/>
    <w:rsid w:val="00856AC3"/>
    <w:rsid w:val="0086211C"/>
    <w:rsid w:val="008629CA"/>
    <w:rsid w:val="00897151"/>
    <w:rsid w:val="008971A3"/>
    <w:rsid w:val="008A7157"/>
    <w:rsid w:val="008B60BC"/>
    <w:rsid w:val="008C557B"/>
    <w:rsid w:val="00905E47"/>
    <w:rsid w:val="00927988"/>
    <w:rsid w:val="00963E64"/>
    <w:rsid w:val="00977B6B"/>
    <w:rsid w:val="0099534F"/>
    <w:rsid w:val="0099585C"/>
    <w:rsid w:val="00996716"/>
    <w:rsid w:val="009A7474"/>
    <w:rsid w:val="009E0FC2"/>
    <w:rsid w:val="009F120E"/>
    <w:rsid w:val="009F3EB3"/>
    <w:rsid w:val="009F5775"/>
    <w:rsid w:val="00A00794"/>
    <w:rsid w:val="00A12574"/>
    <w:rsid w:val="00A4253D"/>
    <w:rsid w:val="00A54EB0"/>
    <w:rsid w:val="00A55071"/>
    <w:rsid w:val="00A66D8D"/>
    <w:rsid w:val="00A8031F"/>
    <w:rsid w:val="00A83F50"/>
    <w:rsid w:val="00AC3978"/>
    <w:rsid w:val="00AD18EF"/>
    <w:rsid w:val="00AE6B3E"/>
    <w:rsid w:val="00B22DF6"/>
    <w:rsid w:val="00B55B1B"/>
    <w:rsid w:val="00B843BC"/>
    <w:rsid w:val="00B921B2"/>
    <w:rsid w:val="00BA0D4D"/>
    <w:rsid w:val="00BA6C7B"/>
    <w:rsid w:val="00BD6CC2"/>
    <w:rsid w:val="00BE1DA1"/>
    <w:rsid w:val="00BF56E3"/>
    <w:rsid w:val="00C37C7D"/>
    <w:rsid w:val="00C53132"/>
    <w:rsid w:val="00C646AE"/>
    <w:rsid w:val="00C83222"/>
    <w:rsid w:val="00C847D5"/>
    <w:rsid w:val="00CB3A0B"/>
    <w:rsid w:val="00CC3594"/>
    <w:rsid w:val="00CC6C8C"/>
    <w:rsid w:val="00CD478D"/>
    <w:rsid w:val="00CF6692"/>
    <w:rsid w:val="00D07D7A"/>
    <w:rsid w:val="00D143B7"/>
    <w:rsid w:val="00D175CB"/>
    <w:rsid w:val="00D20202"/>
    <w:rsid w:val="00D244C9"/>
    <w:rsid w:val="00D34BB6"/>
    <w:rsid w:val="00D4094C"/>
    <w:rsid w:val="00D47BAA"/>
    <w:rsid w:val="00D5628B"/>
    <w:rsid w:val="00D802F3"/>
    <w:rsid w:val="00D808A1"/>
    <w:rsid w:val="00D9042C"/>
    <w:rsid w:val="00D91DB2"/>
    <w:rsid w:val="00DA59E4"/>
    <w:rsid w:val="00DE00D4"/>
    <w:rsid w:val="00DE0C2F"/>
    <w:rsid w:val="00E25774"/>
    <w:rsid w:val="00E4139D"/>
    <w:rsid w:val="00E45B13"/>
    <w:rsid w:val="00E626C0"/>
    <w:rsid w:val="00E8755A"/>
    <w:rsid w:val="00EA3EE7"/>
    <w:rsid w:val="00EA7C78"/>
    <w:rsid w:val="00EB0237"/>
    <w:rsid w:val="00ED1BAF"/>
    <w:rsid w:val="00ED40A0"/>
    <w:rsid w:val="00EE66C6"/>
    <w:rsid w:val="00EF426D"/>
    <w:rsid w:val="00F01B0E"/>
    <w:rsid w:val="00F40128"/>
    <w:rsid w:val="00F86B42"/>
    <w:rsid w:val="00FB1655"/>
    <w:rsid w:val="00FC03D6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D327"/>
  <w15:chartTrackingRefBased/>
  <w15:docId w15:val="{EAE5F939-86AC-9F4E-AF42-E7CA6778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42C"/>
    <w:pPr>
      <w:ind w:left="720"/>
      <w:contextualSpacing/>
    </w:pPr>
  </w:style>
  <w:style w:type="table" w:styleId="TableGrid">
    <w:name w:val="Table Grid"/>
    <w:basedOn w:val="TableNormal"/>
    <w:uiPriority w:val="39"/>
    <w:rsid w:val="00C646A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11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8031F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41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Vilendrer</dc:creator>
  <cp:keywords/>
  <dc:description/>
  <cp:lastModifiedBy>Amy Schwartz (JMIR)</cp:lastModifiedBy>
  <cp:revision>2</cp:revision>
  <dcterms:created xsi:type="dcterms:W3CDTF">2022-06-03T13:15:00Z</dcterms:created>
  <dcterms:modified xsi:type="dcterms:W3CDTF">2022-06-0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BSMjbm8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